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A18" w:rsidRPr="004D60E3" w:rsidRDefault="001B5A18" w:rsidP="00B70F87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7</w:t>
      </w:r>
      <w:r w:rsidRPr="004D60E3">
        <w:rPr>
          <w:rFonts w:ascii="Times New Roman" w:hAnsi="Times New Roman"/>
          <w:b/>
          <w:sz w:val="22"/>
          <w:szCs w:val="22"/>
        </w:rPr>
        <w:t>: c-Myc mRNA expression in non-treated and PKF 115-584–treated endometrial epithelial and stromal cells of patients with and without endometriosis.</w:t>
      </w:r>
    </w:p>
    <w:p w:rsidR="001B5A18" w:rsidRPr="004D60E3" w:rsidRDefault="001B5A18" w:rsidP="00B70F87">
      <w:pPr>
        <w:rPr>
          <w:rFonts w:ascii="Times New Roman" w:hAnsi="Times New Roman"/>
          <w:sz w:val="22"/>
          <w:szCs w:val="22"/>
        </w:rPr>
      </w:pPr>
    </w:p>
    <w:tbl>
      <w:tblPr>
        <w:tblW w:w="12049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455"/>
        <w:gridCol w:w="1564"/>
        <w:gridCol w:w="1701"/>
        <w:gridCol w:w="1417"/>
        <w:gridCol w:w="1660"/>
        <w:gridCol w:w="1417"/>
        <w:gridCol w:w="1418"/>
        <w:gridCol w:w="1417"/>
      </w:tblGrid>
      <w:tr w:rsidR="001B5A18" w:rsidRPr="002769F6" w:rsidTr="00DB0808">
        <w:tc>
          <w:tcPr>
            <w:tcW w:w="61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       </w:t>
            </w:r>
            <w:r w:rsidRPr="002769F6">
              <w:rPr>
                <w:rFonts w:ascii="Times New Roman" w:hAnsi="Times New Roman"/>
                <w:sz w:val="22"/>
                <w:szCs w:val="22"/>
              </w:rPr>
              <w:t>Endo +</w:t>
            </w:r>
          </w:p>
        </w:tc>
        <w:tc>
          <w:tcPr>
            <w:tcW w:w="59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 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        </w:t>
            </w:r>
            <w:r w:rsidRPr="002769F6">
              <w:rPr>
                <w:rFonts w:ascii="Times New Roman" w:hAnsi="Times New Roman"/>
                <w:sz w:val="22"/>
                <w:szCs w:val="22"/>
              </w:rPr>
              <w:t>Endo -</w:t>
            </w:r>
          </w:p>
        </w:tc>
      </w:tr>
      <w:tr w:rsidR="001B5A18" w:rsidRPr="002769F6" w:rsidTr="00A044E4">
        <w:tc>
          <w:tcPr>
            <w:tcW w:w="3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     Epithelial cell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Stromal cells</w:t>
            </w:r>
          </w:p>
        </w:tc>
        <w:tc>
          <w:tcPr>
            <w:tcW w:w="30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2769F6">
              <w:rPr>
                <w:rFonts w:ascii="Times New Roman" w:hAnsi="Times New Roman"/>
                <w:sz w:val="22"/>
                <w:szCs w:val="22"/>
              </w:rPr>
              <w:t>Epithelial cell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Stromal cells</w:t>
            </w:r>
          </w:p>
        </w:tc>
      </w:tr>
      <w:tr w:rsidR="001B5A18" w:rsidRPr="002769F6" w:rsidTr="00FC484D"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Non-treated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Non-treat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Non-trea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No-treat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BB4E9C">
            <w:pPr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</w:tr>
      <w:tr w:rsidR="001B5A18" w:rsidRPr="002769F6" w:rsidTr="00FC484D">
        <w:tc>
          <w:tcPr>
            <w:tcW w:w="1455" w:type="dxa"/>
            <w:tcBorders>
              <w:top w:val="single" w:sz="4" w:space="0" w:color="auto"/>
              <w:bottom w:val="nil"/>
            </w:tcBorders>
          </w:tcPr>
          <w:p w:rsidR="001B5A18" w:rsidRPr="002769F6" w:rsidRDefault="001B5A18" w:rsidP="00FC484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4.9 ±</w:t>
            </w:r>
            <w:r w:rsidRPr="002769F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1B5A18" w:rsidRPr="002769F6" w:rsidRDefault="001B5A18" w:rsidP="00FC484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5.3 ±</w:t>
            </w:r>
            <w:r w:rsidRPr="002769F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769F6">
              <w:rPr>
                <w:rFonts w:ascii="Times New Roman" w:hAnsi="Times New Roman"/>
                <w:sz w:val="22"/>
                <w:szCs w:val="22"/>
              </w:rPr>
              <w:t>0.9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1B5A18" w:rsidRPr="002769F6" w:rsidRDefault="001B5A18" w:rsidP="00FC484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4.4 ±</w:t>
            </w:r>
            <w:r w:rsidRPr="002769F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769F6">
              <w:rPr>
                <w:rFonts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B5A18" w:rsidRPr="002769F6" w:rsidRDefault="001B5A18" w:rsidP="00FC484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4.1 ±</w:t>
            </w:r>
            <w:r w:rsidRPr="002769F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0.8 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:rsidR="001B5A18" w:rsidRPr="002769F6" w:rsidRDefault="001B5A18" w:rsidP="00FC484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3.2 ±</w:t>
            </w:r>
            <w:r w:rsidRPr="002769F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769F6"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B5A18" w:rsidRPr="002769F6" w:rsidRDefault="001B5A18" w:rsidP="00FC484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3.8 ±</w:t>
            </w:r>
            <w:r w:rsidRPr="002769F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1B5A18" w:rsidRPr="002769F6" w:rsidRDefault="001B5A18" w:rsidP="00FC484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3.3 ±</w:t>
            </w:r>
            <w:r w:rsidRPr="002769F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2769F6">
              <w:rPr>
                <w:rFonts w:ascii="Times New Roman" w:hAnsi="Times New Roman"/>
                <w:sz w:val="22"/>
                <w:szCs w:val="22"/>
              </w:rPr>
              <w:t xml:space="preserve">0.7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B5A18" w:rsidRPr="002769F6" w:rsidRDefault="001B5A18" w:rsidP="00FC484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3.7 ±</w:t>
            </w:r>
            <w:r w:rsidRPr="002769F6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0.8 </w:t>
            </w:r>
          </w:p>
        </w:tc>
      </w:tr>
      <w:tr w:rsidR="001B5A18" w:rsidRPr="002769F6" w:rsidTr="00FC484D"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2769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2769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2769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2769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2769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2769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2769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1B5A18" w:rsidRPr="002769F6" w:rsidRDefault="001B5A18" w:rsidP="002769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769F6">
              <w:rPr>
                <w:rFonts w:ascii="Times New Roman" w:hAnsi="Times New Roman"/>
                <w:sz w:val="22"/>
                <w:szCs w:val="22"/>
              </w:rPr>
              <w:t>(52)</w:t>
            </w:r>
          </w:p>
        </w:tc>
      </w:tr>
    </w:tbl>
    <w:p w:rsidR="001B5A18" w:rsidRPr="004D60E3" w:rsidRDefault="001B5A18" w:rsidP="00B70F87">
      <w:pPr>
        <w:rPr>
          <w:rFonts w:ascii="Times New Roman" w:hAnsi="Times New Roman"/>
          <w:sz w:val="22"/>
          <w:szCs w:val="22"/>
        </w:rPr>
      </w:pPr>
    </w:p>
    <w:p w:rsidR="001B5A18" w:rsidRPr="004D60E3" w:rsidRDefault="001B5A18" w:rsidP="00B70F87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Expression levels of c-Myc mRNA are given relative to the expression levels of the reference gene, </w:t>
      </w:r>
      <w:bookmarkStart w:id="0" w:name="_GoBack"/>
      <w:bookmarkEnd w:id="0"/>
      <w:r w:rsidRPr="004D60E3">
        <w:rPr>
          <w:rFonts w:ascii="Times New Roman" w:hAnsi="Times New Roman"/>
          <w:sz w:val="22"/>
          <w:szCs w:val="22"/>
          <w:lang w:val="en-GB"/>
        </w:rPr>
        <w:t xml:space="preserve">GAPDH. </w:t>
      </w:r>
    </w:p>
    <w:p w:rsidR="001B5A18" w:rsidRPr="004D60E3" w:rsidRDefault="001B5A18" w:rsidP="00B70F87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All data are expressed as mean ± SEM. </w:t>
      </w:r>
    </w:p>
    <w:p w:rsidR="001B5A18" w:rsidRPr="004D60E3" w:rsidRDefault="001B5A18" w:rsidP="00B70F87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>Values in parentheses indicate the number of samples examined for c-Myc mRNA expression.</w:t>
      </w:r>
    </w:p>
    <w:p w:rsidR="001B5A18" w:rsidRPr="004D60E3" w:rsidRDefault="001B5A18" w:rsidP="00B70F87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</w:rPr>
        <w:t xml:space="preserve">Endo (+): Endometrium of patients with endometriosis, Endo (-): endometrium of patients without endometriosis </w:t>
      </w:r>
    </w:p>
    <w:p w:rsidR="001B5A18" w:rsidRPr="004D60E3" w:rsidRDefault="001B5A18" w:rsidP="00B70F87">
      <w:pPr>
        <w:widowControl/>
        <w:jc w:val="left"/>
        <w:rPr>
          <w:rFonts w:ascii="Times New Roman" w:hAnsi="Times New Roman"/>
          <w:b/>
          <w:sz w:val="22"/>
          <w:szCs w:val="22"/>
        </w:rPr>
      </w:pPr>
    </w:p>
    <w:sectPr w:rsidR="001B5A18" w:rsidRPr="004D60E3" w:rsidSect="00B70F87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70F87"/>
    <w:rsid w:val="000C04FC"/>
    <w:rsid w:val="001B5A18"/>
    <w:rsid w:val="002769F6"/>
    <w:rsid w:val="00371A63"/>
    <w:rsid w:val="004D60E3"/>
    <w:rsid w:val="005A022C"/>
    <w:rsid w:val="006E146C"/>
    <w:rsid w:val="00824397"/>
    <w:rsid w:val="00A044E4"/>
    <w:rsid w:val="00A14DD5"/>
    <w:rsid w:val="00B37DD4"/>
    <w:rsid w:val="00B70F87"/>
    <w:rsid w:val="00BB4E9C"/>
    <w:rsid w:val="00DB0808"/>
    <w:rsid w:val="00FC4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??" w:hAnsi="Century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F87"/>
    <w:pPr>
      <w:widowControl w:val="0"/>
      <w:jc w:val="both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70F8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134</Words>
  <Characters>74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 Sachiko</dc:creator>
  <cp:keywords/>
  <dc:description/>
  <cp:lastModifiedBy>D.I.</cp:lastModifiedBy>
  <cp:revision>5</cp:revision>
  <dcterms:created xsi:type="dcterms:W3CDTF">2013-03-20T12:17:00Z</dcterms:created>
  <dcterms:modified xsi:type="dcterms:W3CDTF">2013-03-22T20:26:00Z</dcterms:modified>
</cp:coreProperties>
</file>